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000" w:firstRow="0" w:lastRow="0" w:firstColumn="0" w:lastColumn="0" w:noHBand="0" w:noVBand="0"/>
      </w:tblPr>
      <w:tblGrid>
        <w:gridCol w:w="1121"/>
        <w:gridCol w:w="2081"/>
        <w:gridCol w:w="3974"/>
        <w:gridCol w:w="2066"/>
      </w:tblGrid>
      <w:tr w:rsidR="00D23393" w:rsidRPr="00D23393" w:rsidTr="00D23393">
        <w:trPr>
          <w:trHeight w:val="29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0D2ECB" w:rsidRDefault="00D23393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0" w:name="_GoBack"/>
            <w:bookmarkEnd w:id="0"/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Supplementary Table 3</w:t>
            </w:r>
            <w:r w:rsidR="000D2ECB">
              <w:rPr>
                <w:rFonts w:ascii="Times New Roman" w:hAnsi="Times New Roman" w:cs="Times New Roman"/>
                <w:b/>
                <w:bCs/>
                <w:color w:val="000000"/>
              </w:rPr>
              <w:t>A:</w:t>
            </w:r>
            <w:r w:rsidR="000D2ECB" w:rsidRPr="00D2339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List of selected candidate genes and gRNA sequences chosen for validation.</w:t>
            </w:r>
          </w:p>
          <w:p w:rsidR="000D2ECB" w:rsidRDefault="000D2ECB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D2ECB" w:rsidRDefault="000D2ECB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Supplementary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Table</w:t>
            </w:r>
            <w:r w:rsidR="00D2339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3B</w:t>
            </w:r>
            <w:r w:rsidR="00D23393" w:rsidRPr="00D2339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: </w:t>
            </w:r>
            <w:r w:rsidR="005D187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ercent relative uptake of </w:t>
            </w:r>
            <w:r w:rsidR="005D187E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Salmonella</w:t>
            </w:r>
            <w:r w:rsidR="005D187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for mutant vs. WT control.</w:t>
            </w:r>
          </w:p>
          <w:p w:rsidR="000D2ECB" w:rsidRDefault="000D2ECB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D2ECB" w:rsidRDefault="000D2ECB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D2ECB" w:rsidRDefault="000D2ECB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D2ECB" w:rsidRDefault="000D2ECB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D2ECB" w:rsidRDefault="000D2ECB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D2ECB" w:rsidRDefault="000D2ECB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D2ECB" w:rsidRDefault="000D2ECB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D2ECB" w:rsidRDefault="000D2ECB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D2ECB" w:rsidRDefault="000D2ECB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D2ECB" w:rsidRDefault="000D2ECB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D2ECB" w:rsidRDefault="000D2ECB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D2ECB" w:rsidRDefault="000D2ECB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D2ECB" w:rsidRDefault="000D2ECB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D2ECB" w:rsidRDefault="000D2ECB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D2ECB" w:rsidRDefault="000D2ECB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D2ECB" w:rsidRDefault="000D2ECB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D2ECB" w:rsidRDefault="000D2ECB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D2ECB" w:rsidRDefault="000D2ECB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D2ECB" w:rsidRDefault="000D2ECB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D2ECB" w:rsidRDefault="000D2ECB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D2ECB" w:rsidRDefault="000D2ECB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D2ECB" w:rsidRDefault="000D2ECB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D2ECB" w:rsidRDefault="000D2ECB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D2ECB" w:rsidRDefault="000D2ECB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D2ECB" w:rsidRDefault="000D2ECB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D2ECB" w:rsidRDefault="000D2ECB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D2ECB" w:rsidRDefault="000D2ECB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D2ECB" w:rsidRDefault="000D2ECB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D2ECB" w:rsidRDefault="000D2ECB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D2ECB" w:rsidRDefault="000D2ECB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D2ECB" w:rsidRDefault="000D2ECB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D2ECB" w:rsidRDefault="000D2ECB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D2ECB" w:rsidRDefault="000D2ECB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D2ECB" w:rsidRDefault="000D2ECB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D2ECB" w:rsidRDefault="000D2ECB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D2ECB" w:rsidRDefault="000D2ECB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D2ECB" w:rsidRDefault="000D2ECB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D2ECB" w:rsidRDefault="000D2ECB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D2ECB" w:rsidRDefault="000D2ECB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D2ECB" w:rsidRDefault="000D2ECB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D2ECB" w:rsidRDefault="000D2ECB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D2ECB" w:rsidRDefault="000D2ECB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D2ECB" w:rsidRDefault="000D2ECB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D2ECB" w:rsidRDefault="000D2ECB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D2ECB" w:rsidRDefault="000D2ECB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D2ECB" w:rsidRDefault="000D2ECB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D2ECB" w:rsidRDefault="000D2ECB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D2ECB" w:rsidRDefault="000D2ECB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0D2ECB" w:rsidRDefault="000D2ECB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:rsidR="00D23393" w:rsidRPr="00D23393" w:rsidRDefault="00D23393" w:rsidP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Table S3A: </w:t>
            </w: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List of selected candidate genes and gRNA sequences chosen for validation.</w:t>
            </w:r>
          </w:p>
        </w:tc>
      </w:tr>
      <w:tr w:rsidR="00D23393" w:rsidRPr="00D23393" w:rsidTr="00D23393">
        <w:trPr>
          <w:trHeight w:val="521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Gene 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Ensembl</w:t>
            </w:r>
            <w:proofErr w:type="spellEnd"/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ID</w:t>
            </w: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gRNA</w:t>
            </w:r>
            <w:r w:rsidR="000D2EC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5’-3’)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CRISPR ID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ACTR3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ENSG00000115091</w:t>
            </w: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TATACAAAACTAGGATATGC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936602624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TTTTCTGGAGTATTCAATGG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936604121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TGTCAGACGTCCTCTCTACA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HGLibA_00658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AAGTGGGTGATCAAGCTCAA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HGLibA_00659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CACTAGAATATTGTCCTCTC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HGLibA_00660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ARPC4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 ENSG00000241553</w:t>
            </w: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TCATGAAGCGCATGAACTTG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950022976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GATGTACAAACACAAGTTGG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950023298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GCCCCTACCTGAGTGCCGTG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950022479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TACAACCTGTGACCATCAGC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950022778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CAATGCCCGTGCCCGCATTG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HGLibA_03087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ATP2A2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ENSG00000174437</w:t>
            </w: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GAACGCGCACACCAAGACGG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1102101527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ATTAGTAGCCAATGCAATTG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1102102595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CTCAATCACAAGTTCCAGCA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HGLibA_03607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CCATACACCCACAATTGCAT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HGLibA_03608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ACAGAGTTACCGGCTGAAGA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HGLibA_03609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NHLRC2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ENSG00000196865</w:t>
            </w: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TCAGTACCCGAGTTTCCGGA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1074483980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GGAGCAGTGAAGCACCTCGT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1074487616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AAACAATGCCTATCCTCACA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1074487599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TGTAAATTTCAGGATTAGAA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1074484332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TGCATCATTAACCATAGGGT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1074485710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CLTCL1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ENSG00000070371</w:t>
            </w: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AAGTGCTCCTGAAAGCGAAC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1180891393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GGCCGTCGGATCGGAGCCAT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1180889456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TTACGAGGAGGGAATGTACG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1180880655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TTCCGCTTCGCACAGCTGTG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1180880454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TTTGCTGTACGTAATCCCAC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HGLibA_10153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EFNB3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ENSG00000108947</w:t>
            </w: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GCCCCGACTCGCACGCCCCC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1143562881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TTCGCCGAGTTCCAGTAGAC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1143562898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TCTAGCCGGTCCCCGATCTG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1143563366</w:t>
            </w:r>
          </w:p>
        </w:tc>
      </w:tr>
      <w:tr w:rsidR="00D23393" w:rsidRPr="00D23393" w:rsidTr="00D23393">
        <w:trPr>
          <w:trHeight w:val="276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CACATCGGATGGGACCCGGG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 1143563471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CTCCCGGGTCCCATCCGATG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HGLibA_14604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PDGFB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ENSG00000100311</w:t>
            </w: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CATCAAAGGAGCGGATCGAG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1183663782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GGTCTCCGTGCAGCAGGCGT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1183663778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CTCCAGCTCGCCTCCAGAGT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1183663181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ATGACCCGCTCCCACTCTGG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1183663185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GAGTCGGCATGAATCGCTGC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HGLibA_35843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HMGCR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ENSG00000113161</w:t>
            </w: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TCAAGACTTTTTCGAATGCA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 992297704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ATCCAAGTTGACGTAAATTC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992297845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TCTATCCAATTTATAGCAGC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992299036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ATGCAGATTCTAGCCGTTAG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HGLibA_21707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TTCCAGAATTTACGTCAACT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HGLibA_21708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CD27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ENSG00000139193</w:t>
            </w: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GAGCCCAGTAGTGCCTCTCT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1092180759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GTGTGATCCTTGCATACCGG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1092180816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ACGACCGAGCGGTCAGCGAA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1092181543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GCACTGCCAGCCATTGCGAC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HGLibA_08314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CCCAGGAACATTCCTCGTGA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HGLibA_08315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CYFIP2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ENSG00000055163</w:t>
            </w: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ATCTTCCAGGGTGACGTGCG TGG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1000016820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CATTGCAAGGTACATTGAGC AGG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1000017016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CTCATAGATCTCTACTCGGT TGG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1000018176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CTATCTGCATGTCGCCGAAA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HGLibA_12033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CACCTACCACCTCCATGACG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HGLibA_12035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NPC1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ENSG00000141458</w:t>
            </w: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GCGCTGGACACAGTAGCAGC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1155209164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AGGTACAATTGCGAATATTC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1155207510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CGCGATATTTCTGGTGACCA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1155203229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GAGAAATATTAATCCGTGAG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1155202920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AAAGAGTTACAATACTACGT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HGLibA_32418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B3GNT1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ENSG00000174684</w:t>
            </w: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CGAAAGCGCTCGTCGAAGGT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1084010619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GAAGGCGCACCGGATGGCGT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1084010833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GGTCCTGAACGAAGGTTTCT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1084010550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CAGCAGCGTCGGGGAGAGTT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1084010534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GAACCAAGAAACCTTCGTTC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HGLibA_03982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FGD1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ENSG00000102302</w:t>
            </w: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TGTCCGAGGGTCCGACAAAC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1190881410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GCATGGCCACCGAGCCCCGG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1190881463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CGAAGCCGCTGGGGACCTTC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1190877719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GCCGACCCCCGAGTGGCCAA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1190877572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CTATCCGAGGCGACAATCAC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1190877520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CHRM2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ENSG00000181072</w:t>
            </w: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GACTAGGATGTTCCCGATAA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1032959459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GTAACCAATCACAGTGTAGA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1032959474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CGCTTGACTGGGTAGGTCAG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1032959490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GGCTGCAATAGCCGTACCAA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1032959519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TATAAGGACTTGTAAGAGCC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1032959447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ITPR3</w:t>
            </w: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ENSG00000096433</w:t>
            </w: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GAAGCCATTGACGGAGCCCT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1006366993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GTCCAGCTTTCTTCACATCG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1006366986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GCTGGTGGATGACCGCTGTG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1006370368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ACTTCTTAGGGGGGTTGTCC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1006370379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GGGCCGAGTAGCGGTTCATG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1006372801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CTTN</w:t>
            </w:r>
          </w:p>
        </w:tc>
        <w:tc>
          <w:tcPr>
            <w:tcW w:w="1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ENSG00000085733</w:t>
            </w:r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CCCCGCGTCATCCTGGGCGA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1084638179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CCTGGGCGATGGACACAGCG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1084638175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ATGGGGTGCCAAGACGGTGC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1084638214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TCAAGAGCATCAGACCCTTA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1084638499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CCGCTCCTTGGCCATCCGCT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1084641475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TLR2</w:t>
            </w:r>
          </w:p>
        </w:tc>
        <w:tc>
          <w:tcPr>
            <w:tcW w:w="1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ENSG00000137462</w:t>
            </w:r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TACAAGTTCCGTGGAATGTT </w:t>
            </w:r>
          </w:p>
        </w:tc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982282872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CACCGATGAAAGTTTGTTTC </w:t>
            </w:r>
          </w:p>
        </w:tc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982282878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GTTAACGTTTCCACTTTACC </w:t>
            </w:r>
          </w:p>
        </w:tc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982282887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GACCGCAATGGTATCTGCAA </w:t>
            </w:r>
          </w:p>
        </w:tc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982282819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TCTTTAAACTCCATTCCCTC </w:t>
            </w:r>
          </w:p>
        </w:tc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982282822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TOR3A</w:t>
            </w:r>
          </w:p>
        </w:tc>
        <w:tc>
          <w:tcPr>
            <w:tcW w:w="1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ENSG00000186283</w:t>
            </w:r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GCGCCACGGACCGCGAAGCA </w:t>
            </w:r>
          </w:p>
        </w:tc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917853125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TCTGTTGGGCCAGCGGTACC </w:t>
            </w:r>
          </w:p>
        </w:tc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917853325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GGCCATGCAGCCGCACATTC </w:t>
            </w:r>
          </w:p>
        </w:tc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917853745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CCGCTTCATCGAAGATGAAC</w:t>
            </w:r>
          </w:p>
        </w:tc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HGLibA_51029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TTGGGCCACACTTAGAACGC</w:t>
            </w:r>
          </w:p>
        </w:tc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HGLibA_51030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CAPZB</w:t>
            </w:r>
          </w:p>
        </w:tc>
        <w:tc>
          <w:tcPr>
            <w:tcW w:w="11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ENSG00000077549</w:t>
            </w:r>
          </w:p>
        </w:tc>
        <w:tc>
          <w:tcPr>
            <w:tcW w:w="2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CAGGCGCCTCATTAGGTCCA </w:t>
            </w:r>
          </w:p>
        </w:tc>
        <w:tc>
          <w:tcPr>
            <w:tcW w:w="11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902887884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0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TGAGGTTTTTCTCGATTTGC </w:t>
            </w:r>
          </w:p>
        </w:tc>
        <w:tc>
          <w:tcPr>
            <w:tcW w:w="1177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902887878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CAGGAGATCCTCACATAGAC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902883061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GGAGATCCTCACATAGACTG 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902883063</w:t>
            </w:r>
          </w:p>
        </w:tc>
      </w:tr>
      <w:tr w:rsidR="00D23393" w:rsidRPr="00D23393" w:rsidTr="00D23393">
        <w:trPr>
          <w:trHeight w:val="305"/>
        </w:trPr>
        <w:tc>
          <w:tcPr>
            <w:tcW w:w="5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0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CCAGGTCCCCAGTCTATGTG</w:t>
            </w:r>
          </w:p>
        </w:tc>
        <w:tc>
          <w:tcPr>
            <w:tcW w:w="117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HGLibA_07215</w:t>
            </w:r>
          </w:p>
        </w:tc>
      </w:tr>
    </w:tbl>
    <w:p w:rsidR="00AB4EB4" w:rsidRDefault="001D318B"/>
    <w:tbl>
      <w:tblPr>
        <w:tblW w:w="5000" w:type="pct"/>
        <w:tblLook w:val="0000" w:firstRow="0" w:lastRow="0" w:firstColumn="0" w:lastColumn="0" w:noHBand="0" w:noVBand="0"/>
      </w:tblPr>
      <w:tblGrid>
        <w:gridCol w:w="1121"/>
        <w:gridCol w:w="3309"/>
        <w:gridCol w:w="1668"/>
        <w:gridCol w:w="3144"/>
      </w:tblGrid>
      <w:tr w:rsidR="00D23393" w:rsidRPr="00D23393" w:rsidTr="00D23393">
        <w:trPr>
          <w:trHeight w:val="29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D23393" w:rsidRPr="00D23393" w:rsidRDefault="00D23393" w:rsidP="000D2E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S</w:t>
            </w: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3B: </w:t>
            </w:r>
            <w:r w:rsidR="000D2EC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ercent relative uptake of </w:t>
            </w:r>
            <w:r w:rsidR="000D2ECB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Salmonella</w:t>
            </w:r>
            <w:r w:rsidR="000D2EC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for mutant vs. WT control.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23393" w:rsidRPr="00D23393" w:rsidTr="000B3C7F">
        <w:trPr>
          <w:trHeight w:val="624"/>
        </w:trPr>
        <w:tc>
          <w:tcPr>
            <w:tcW w:w="606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Gene </w:t>
            </w: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gRNA</w:t>
            </w:r>
            <w:r w:rsidR="000D2EC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5’-3’)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Well in 96 well plate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D23393" w:rsidRPr="00D23393" w:rsidRDefault="000D2E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Relative uptake of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 xml:space="preserve">Salmonella </w:t>
            </w:r>
            <w:r w:rsidR="00D23393" w:rsidRPr="00D2339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for</w:t>
            </w:r>
            <w:proofErr w:type="gramEnd"/>
            <w:r w:rsidR="00D23393" w:rsidRPr="00D2339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mutant vs. WT control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%)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ACTR3</w:t>
            </w:r>
          </w:p>
        </w:tc>
        <w:tc>
          <w:tcPr>
            <w:tcW w:w="1790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TATACAAAACTAGGATATGC </w:t>
            </w:r>
          </w:p>
        </w:tc>
        <w:tc>
          <w:tcPr>
            <w:tcW w:w="903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A1</w:t>
            </w:r>
          </w:p>
        </w:tc>
        <w:tc>
          <w:tcPr>
            <w:tcW w:w="1700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16.3 ± 5.3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TTTTCTGGAGTATTCAATGG 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47.4 ±2.4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TGTCAGACGTCCTCTCTACA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A3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unable to differentiate into macrophages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AAGTGGGTGATCAAGCTCAA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A4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54.8 ±6.2</w:t>
            </w:r>
          </w:p>
        </w:tc>
      </w:tr>
      <w:tr w:rsidR="00D23393" w:rsidRPr="00D23393" w:rsidTr="000B3C7F">
        <w:trPr>
          <w:trHeight w:val="319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CACTAGAATATTGTCCTCTC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A5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27.0 ±3.1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ARPC4</w:t>
            </w:r>
          </w:p>
        </w:tc>
        <w:tc>
          <w:tcPr>
            <w:tcW w:w="1790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TCATGAAGCGCATGAACTTG</w:t>
            </w:r>
          </w:p>
        </w:tc>
        <w:tc>
          <w:tcPr>
            <w:tcW w:w="903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A6</w:t>
            </w:r>
          </w:p>
        </w:tc>
        <w:tc>
          <w:tcPr>
            <w:tcW w:w="1700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29.2 ±2.4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GATGTACAAACACAAGTTGG 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A7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38.4 ±3.9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GCCCCTACCTGAGTGCCGTG 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A8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22.3 ±3.7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TACAACCTGTGACCATCAGC 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A9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30.5 ±2.0</w:t>
            </w:r>
          </w:p>
        </w:tc>
      </w:tr>
      <w:tr w:rsidR="00D23393" w:rsidRPr="00D23393" w:rsidTr="000B3C7F">
        <w:trPr>
          <w:trHeight w:val="319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CAATGCCCGTGCCCGCATTG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A10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17.8 ±2.7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ATP2A2</w:t>
            </w:r>
          </w:p>
        </w:tc>
        <w:tc>
          <w:tcPr>
            <w:tcW w:w="1790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GAACGCGCACACCAAGACGG </w:t>
            </w:r>
          </w:p>
        </w:tc>
        <w:tc>
          <w:tcPr>
            <w:tcW w:w="903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A11</w:t>
            </w:r>
          </w:p>
        </w:tc>
        <w:tc>
          <w:tcPr>
            <w:tcW w:w="1700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65.3 ±6.9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ATTAGTAGCCAATGCAATTG 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A12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62.3 ±2.9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CTCAATCACAAGTTCCAGCA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B1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53.5 ±3.4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CCATACACCCACAATTGCAT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B2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59.6 ±5.7</w:t>
            </w:r>
          </w:p>
        </w:tc>
      </w:tr>
      <w:tr w:rsidR="00D23393" w:rsidRPr="00D23393" w:rsidTr="000B3C7F">
        <w:trPr>
          <w:trHeight w:val="319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ACAGAGTTACCGGCTGAAGA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B3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51.0 ±3.9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CYFIP2</w:t>
            </w:r>
          </w:p>
        </w:tc>
        <w:tc>
          <w:tcPr>
            <w:tcW w:w="1790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ATCTTCCAGGGTGACGTGCG </w:t>
            </w:r>
          </w:p>
        </w:tc>
        <w:tc>
          <w:tcPr>
            <w:tcW w:w="903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B4</w:t>
            </w:r>
          </w:p>
        </w:tc>
        <w:tc>
          <w:tcPr>
            <w:tcW w:w="1700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75.1 ± 3.9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CATTGCAAGGTACATTGAGC 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B5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76.4 ±6.7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CTCATAGATCTCTACTCGGT 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B6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73.3 ±2.0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CTATCTGCATGTCGCCGAAA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B7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74.6 ±1.7</w:t>
            </w:r>
          </w:p>
        </w:tc>
      </w:tr>
      <w:tr w:rsidR="00D23393" w:rsidRPr="00D23393" w:rsidTr="000B3C7F">
        <w:trPr>
          <w:trHeight w:val="319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CACCTACCACCTCCATGACG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B8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70.2 ±5.3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CLTCL1</w:t>
            </w:r>
          </w:p>
        </w:tc>
        <w:tc>
          <w:tcPr>
            <w:tcW w:w="1790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AAGTGCTCCTGAAAGCGAAC </w:t>
            </w:r>
          </w:p>
        </w:tc>
        <w:tc>
          <w:tcPr>
            <w:tcW w:w="903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B9</w:t>
            </w:r>
          </w:p>
        </w:tc>
        <w:tc>
          <w:tcPr>
            <w:tcW w:w="1700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29.5 ±3.4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GGCCGTCGGATCGGAGCCAT 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B10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21.2 ± 1.9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TTACGAGGAGGGAATGTACG 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B11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47.6 ±3.5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TTCCGCTTCGCACAGCTGTG 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B12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56.5 ±4.7</w:t>
            </w:r>
          </w:p>
        </w:tc>
      </w:tr>
      <w:tr w:rsidR="00D23393" w:rsidRPr="00D23393" w:rsidTr="000B3C7F">
        <w:trPr>
          <w:trHeight w:val="319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TTTGCTGTACGTAATCCCAC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C1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57.7 ±4.9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EFNB3</w:t>
            </w:r>
          </w:p>
        </w:tc>
        <w:tc>
          <w:tcPr>
            <w:tcW w:w="179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GCCCCGACTCGCACGCCCCC</w:t>
            </w:r>
          </w:p>
        </w:tc>
        <w:tc>
          <w:tcPr>
            <w:tcW w:w="903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C2</w:t>
            </w:r>
          </w:p>
        </w:tc>
        <w:tc>
          <w:tcPr>
            <w:tcW w:w="170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80.6 ±4.2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TTCGCCGAGTTCCAGTAGAC 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C3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78.4 ±5.6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TCTAGCCGGTCCCCGATCTG 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C4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76.0 ±2.3</w:t>
            </w:r>
          </w:p>
        </w:tc>
      </w:tr>
      <w:tr w:rsidR="00D23393" w:rsidRPr="00D23393" w:rsidTr="000B3C7F">
        <w:trPr>
          <w:trHeight w:val="276"/>
        </w:trPr>
        <w:tc>
          <w:tcPr>
            <w:tcW w:w="6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CACATCGGATGGGACCCGGG 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C5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76.5 ±6.7</w:t>
            </w:r>
          </w:p>
        </w:tc>
      </w:tr>
      <w:tr w:rsidR="00D23393" w:rsidRPr="00D23393" w:rsidTr="000B3C7F">
        <w:trPr>
          <w:trHeight w:val="319"/>
        </w:trPr>
        <w:tc>
          <w:tcPr>
            <w:tcW w:w="606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CTCCCGGGTCCCATCCGATG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C6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78.1 ±5.5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PDGFB</w:t>
            </w:r>
          </w:p>
        </w:tc>
        <w:tc>
          <w:tcPr>
            <w:tcW w:w="1790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CATCAAAGGAGCGGATCGAG </w:t>
            </w:r>
          </w:p>
        </w:tc>
        <w:tc>
          <w:tcPr>
            <w:tcW w:w="903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C7</w:t>
            </w:r>
          </w:p>
        </w:tc>
        <w:tc>
          <w:tcPr>
            <w:tcW w:w="1700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59.5 ±3.4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GGTCTCCGTGCAGCAGGCGT 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C8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63.0 ±2.9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CTCCAGCTCGCCTCCAGAGT 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C9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58.5 ±5.7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ATGACCCGCTCCCACTCTGG 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C10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56.2 ±4.1</w:t>
            </w:r>
          </w:p>
        </w:tc>
      </w:tr>
      <w:tr w:rsidR="00D23393" w:rsidRPr="00D23393" w:rsidTr="000B3C7F">
        <w:trPr>
          <w:trHeight w:val="319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GAGTCGGCATGAATCGCTGC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C11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58.5 ±3.8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HMGCR</w:t>
            </w:r>
          </w:p>
        </w:tc>
        <w:tc>
          <w:tcPr>
            <w:tcW w:w="1790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TCAAGACTTTTTCGAATGCA </w:t>
            </w:r>
          </w:p>
        </w:tc>
        <w:tc>
          <w:tcPr>
            <w:tcW w:w="903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C12</w:t>
            </w:r>
          </w:p>
        </w:tc>
        <w:tc>
          <w:tcPr>
            <w:tcW w:w="1700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47.8 ±3.6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ATCCAAGTTGACGTAAATTC 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D1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48.4 ±4.4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TCTATCCAATTTATAGCAGC 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D2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44.5 ±5.4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ATGCAGATTCTAGCCGTTAG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D3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43.7 ±1.7</w:t>
            </w:r>
          </w:p>
        </w:tc>
      </w:tr>
      <w:tr w:rsidR="00D23393" w:rsidRPr="00D23393" w:rsidTr="000B3C7F">
        <w:trPr>
          <w:trHeight w:val="319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TTCCAGAATTTACGTCAACT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D4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49.0 ± 3.0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CD27</w:t>
            </w:r>
          </w:p>
        </w:tc>
        <w:tc>
          <w:tcPr>
            <w:tcW w:w="1790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GAGCCCAGTAGTGCCTCTCT </w:t>
            </w:r>
          </w:p>
        </w:tc>
        <w:tc>
          <w:tcPr>
            <w:tcW w:w="903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D5</w:t>
            </w:r>
          </w:p>
        </w:tc>
        <w:tc>
          <w:tcPr>
            <w:tcW w:w="1700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71.8 ±1.3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GTGTGATCCTTGCATACCGG 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D6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72.2 ±1.9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ACGACCGAGCGGTCAGCGAA 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D7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72.8 ±1.7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GCACTGCCAGCCATTGCGAC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D8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67.1 ±1.2</w:t>
            </w:r>
          </w:p>
        </w:tc>
      </w:tr>
      <w:tr w:rsidR="00D23393" w:rsidRPr="00D23393" w:rsidTr="000B3C7F">
        <w:trPr>
          <w:trHeight w:val="319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CCCAGGAACATTCCTCGTGA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D9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70.3 ±6.8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NHLRC2</w:t>
            </w:r>
          </w:p>
        </w:tc>
        <w:tc>
          <w:tcPr>
            <w:tcW w:w="1790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TCAGTACCCGAGTTTCCGGA</w:t>
            </w:r>
          </w:p>
        </w:tc>
        <w:tc>
          <w:tcPr>
            <w:tcW w:w="903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D10</w:t>
            </w:r>
          </w:p>
        </w:tc>
        <w:tc>
          <w:tcPr>
            <w:tcW w:w="1700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28.1 ±3.9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GGAGCAGTGAAGCACCTCGT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D11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38.0 ± 4.7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AAACAATGCCTATCCTCACA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D12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32.2 ± 2.0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TGTAAATTTCAGGATTAGAA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E1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25.6 ±1.8</w:t>
            </w:r>
          </w:p>
        </w:tc>
      </w:tr>
      <w:tr w:rsidR="00D23393" w:rsidRPr="00D23393" w:rsidTr="000B3C7F">
        <w:trPr>
          <w:trHeight w:val="319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TGCATCATTAACCATAGGGT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E2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37.8 ± 5.6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NPC1</w:t>
            </w:r>
          </w:p>
        </w:tc>
        <w:tc>
          <w:tcPr>
            <w:tcW w:w="179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GCGCTGGACACAGTAGCAGC </w:t>
            </w:r>
          </w:p>
        </w:tc>
        <w:tc>
          <w:tcPr>
            <w:tcW w:w="903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E3</w:t>
            </w:r>
          </w:p>
        </w:tc>
        <w:tc>
          <w:tcPr>
            <w:tcW w:w="170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75.1 ±2.3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AGGTACAATTGCGAATATTC 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E4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75.7 ±4.3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CGCGATATTTCTGGTGACCA 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E5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76.8 ±4.4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GAGAAATATTAATCCGTGAG 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E6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74.8 ±3.1</w:t>
            </w:r>
          </w:p>
        </w:tc>
      </w:tr>
      <w:tr w:rsidR="00D23393" w:rsidRPr="00D23393" w:rsidTr="000B3C7F">
        <w:trPr>
          <w:trHeight w:val="319"/>
        </w:trPr>
        <w:tc>
          <w:tcPr>
            <w:tcW w:w="606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AAAGAGTTACAATACTACGT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E7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69.7 ±7.8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B3GNT1</w:t>
            </w:r>
          </w:p>
        </w:tc>
        <w:tc>
          <w:tcPr>
            <w:tcW w:w="1790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CGAAAGCGCTCGTCGAAGGT</w:t>
            </w:r>
          </w:p>
        </w:tc>
        <w:tc>
          <w:tcPr>
            <w:tcW w:w="903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E8</w:t>
            </w:r>
          </w:p>
        </w:tc>
        <w:tc>
          <w:tcPr>
            <w:tcW w:w="1700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31.9 ±6.7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GAAGGCGCACCGGATGGCGT 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E9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23.3 ±4.5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GGTCCTGAACGAAGGTTTCT 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E10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26.3 ±6.7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CAGCAGCGTCGGGGAGAGTT 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E11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21.2 ±4.9</w:t>
            </w:r>
          </w:p>
        </w:tc>
      </w:tr>
      <w:tr w:rsidR="00D23393" w:rsidRPr="00D23393" w:rsidTr="000B3C7F">
        <w:trPr>
          <w:trHeight w:val="319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GAACCAAGAAACCTTCGTTC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E12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25.8 ±4.0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FGD1</w:t>
            </w:r>
          </w:p>
        </w:tc>
        <w:tc>
          <w:tcPr>
            <w:tcW w:w="179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TGTCCGAGGGTCCGACAAAC </w:t>
            </w:r>
          </w:p>
        </w:tc>
        <w:tc>
          <w:tcPr>
            <w:tcW w:w="903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F1</w:t>
            </w:r>
          </w:p>
        </w:tc>
        <w:tc>
          <w:tcPr>
            <w:tcW w:w="170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73.2 ±6.7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GCATGGCCACCGAGCCCCGG 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F2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82.5 ±5.6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CGAAGCCGCTGGGGACCTTC 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F3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81.2 ±2.0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GCCGACCCCCGAGTGGCCAA 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F4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82.5 ±8.9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CTATCCGAGGCGACAATCAC 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F5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76.9 ±6.5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CHRM2</w:t>
            </w: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GACTAGGATGTTCCCGATAA 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F6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76.8 ±3.5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GTAACCAATCACAGTGTAGA 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F7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74.8 ±4.9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CGCTTGACTGGGTAGGTCAG 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F8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83.9 ±4.4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GGCTGCAATAGCCGTACCAA 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F9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86.2 ±3.0</w:t>
            </w:r>
          </w:p>
        </w:tc>
      </w:tr>
      <w:tr w:rsidR="00D23393" w:rsidRPr="00D23393" w:rsidTr="000B3C7F">
        <w:trPr>
          <w:trHeight w:val="319"/>
        </w:trPr>
        <w:tc>
          <w:tcPr>
            <w:tcW w:w="606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TATAAGGACTTGTAAGAGCC 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F10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83.4 ±8.1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ITPR3</w:t>
            </w:r>
          </w:p>
        </w:tc>
        <w:tc>
          <w:tcPr>
            <w:tcW w:w="1790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GAAGCCATTGACGGAGCCCT </w:t>
            </w:r>
          </w:p>
        </w:tc>
        <w:tc>
          <w:tcPr>
            <w:tcW w:w="903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F11</w:t>
            </w:r>
          </w:p>
        </w:tc>
        <w:tc>
          <w:tcPr>
            <w:tcW w:w="1700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27.1 ±3.1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GTCCAGCTTTCTTCACATCG 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F12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34.8 ±5.1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GCTGGTGGATGACCGCTGTG 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G1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32.4 ±3.7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ACTTCTTAGGGGGGTTGTCC 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G2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28.4 ±2.4</w:t>
            </w:r>
          </w:p>
        </w:tc>
      </w:tr>
      <w:tr w:rsidR="00D23393" w:rsidRPr="00D23393" w:rsidTr="000B3C7F">
        <w:trPr>
          <w:trHeight w:val="319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GGGCCGAGTAGCGGTTCATG 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G3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33.3 ±6.9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CTTN</w:t>
            </w:r>
          </w:p>
        </w:tc>
        <w:tc>
          <w:tcPr>
            <w:tcW w:w="1790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CCCCGCGTCATCCTGGGCGA </w:t>
            </w:r>
          </w:p>
        </w:tc>
        <w:tc>
          <w:tcPr>
            <w:tcW w:w="903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G4</w:t>
            </w:r>
          </w:p>
        </w:tc>
        <w:tc>
          <w:tcPr>
            <w:tcW w:w="1700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52.4 ±7.1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CCTGGGCGATGGACACAGCG 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G5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54.2 ±2.4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ATGGGGTGCCAAGACGGTGC 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G6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52.6 ±2.6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TCAAGAGCATCAGACCCTTA 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G7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54.2 ±3.1</w:t>
            </w:r>
          </w:p>
        </w:tc>
      </w:tr>
      <w:tr w:rsidR="00D23393" w:rsidRPr="00D23393" w:rsidTr="000B3C7F">
        <w:trPr>
          <w:trHeight w:val="319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CCGCTCCTTGGCCATCCGCT 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G8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41.7 ±3.7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TLR2</w:t>
            </w:r>
          </w:p>
        </w:tc>
        <w:tc>
          <w:tcPr>
            <w:tcW w:w="179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TACAAGTTCCGTGGAATGTT </w:t>
            </w:r>
          </w:p>
        </w:tc>
        <w:tc>
          <w:tcPr>
            <w:tcW w:w="903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G9</w:t>
            </w:r>
          </w:p>
        </w:tc>
        <w:tc>
          <w:tcPr>
            <w:tcW w:w="170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85.1 ±2.9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CACCGATGAAAGTTTGTTTC 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G10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83.0 ±6.3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GTTAACGTTTCCACTTTACC 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G11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84.8 ±4.0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GACCGCAATGGTATCTGCAA 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G12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79.4 ±5.6</w:t>
            </w:r>
          </w:p>
        </w:tc>
      </w:tr>
      <w:tr w:rsidR="00D23393" w:rsidRPr="00D23393" w:rsidTr="000B3C7F">
        <w:trPr>
          <w:trHeight w:val="319"/>
        </w:trPr>
        <w:tc>
          <w:tcPr>
            <w:tcW w:w="606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TCTTTAAACTCCATTCCCTC 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H1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79.4 ±2.7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TOR3A</w:t>
            </w:r>
          </w:p>
        </w:tc>
        <w:tc>
          <w:tcPr>
            <w:tcW w:w="1790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GCGCCACGGACCGCGAAGCA </w:t>
            </w:r>
          </w:p>
        </w:tc>
        <w:tc>
          <w:tcPr>
            <w:tcW w:w="903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H2</w:t>
            </w:r>
          </w:p>
        </w:tc>
        <w:tc>
          <w:tcPr>
            <w:tcW w:w="1700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50.9 ±1.7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TCTGTTGGGCCAGCGGTACC 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H3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49.4 ±4.9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GGCCATGCAGCCGCACATTC 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H4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51.0 ±2.3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CCGCTTCATCGAAGATGAAC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H5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25.4 ±3.9</w:t>
            </w:r>
          </w:p>
        </w:tc>
      </w:tr>
      <w:tr w:rsidR="00D23393" w:rsidRPr="00D23393" w:rsidTr="000B3C7F">
        <w:trPr>
          <w:trHeight w:val="319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TTGGGCCACACTTAGAACGC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H6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28.8 ±3.3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3393">
              <w:rPr>
                <w:rFonts w:ascii="Times New Roman" w:hAnsi="Times New Roman" w:cs="Times New Roman"/>
                <w:b/>
                <w:bCs/>
                <w:color w:val="000000"/>
              </w:rPr>
              <w:t>CAPZB</w:t>
            </w:r>
          </w:p>
        </w:tc>
        <w:tc>
          <w:tcPr>
            <w:tcW w:w="1790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CAGGCGCCTCATTAGGTCCA </w:t>
            </w:r>
          </w:p>
        </w:tc>
        <w:tc>
          <w:tcPr>
            <w:tcW w:w="903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H7</w:t>
            </w:r>
          </w:p>
        </w:tc>
        <w:tc>
          <w:tcPr>
            <w:tcW w:w="1700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72.6 ±2.1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TGAGGTTTTTCTCGATTTGC 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H8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33.9 ±5.7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>CAGGAGATCCTCACATAGAC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H9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30.1 ±2.7</w:t>
            </w:r>
          </w:p>
        </w:tc>
      </w:tr>
      <w:tr w:rsidR="00D23393" w:rsidRPr="00D23393" w:rsidTr="000B3C7F">
        <w:trPr>
          <w:trHeight w:val="305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333333"/>
              </w:rPr>
            </w:pPr>
            <w:r w:rsidRPr="00D23393">
              <w:rPr>
                <w:rFonts w:ascii="Times New Roman" w:hAnsi="Times New Roman" w:cs="Times New Roman"/>
                <w:color w:val="333333"/>
              </w:rPr>
              <w:t xml:space="preserve">GGAGATCCTCACATAGACTG 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H10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40.2 ±6.9</w:t>
            </w:r>
          </w:p>
        </w:tc>
      </w:tr>
      <w:tr w:rsidR="00D23393" w:rsidRPr="00D23393" w:rsidTr="000B3C7F">
        <w:trPr>
          <w:trHeight w:val="319"/>
        </w:trPr>
        <w:tc>
          <w:tcPr>
            <w:tcW w:w="606" w:type="pct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90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CCAGGTCCCCAGTCTATGTG</w:t>
            </w:r>
          </w:p>
        </w:tc>
        <w:tc>
          <w:tcPr>
            <w:tcW w:w="903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H11</w:t>
            </w:r>
          </w:p>
        </w:tc>
        <w:tc>
          <w:tcPr>
            <w:tcW w:w="1700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D23393" w:rsidRPr="00D23393" w:rsidRDefault="00D233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393">
              <w:rPr>
                <w:rFonts w:ascii="Times New Roman" w:hAnsi="Times New Roman" w:cs="Times New Roman"/>
                <w:color w:val="000000"/>
              </w:rPr>
              <w:t>47.9 ±4.7</w:t>
            </w:r>
          </w:p>
        </w:tc>
      </w:tr>
    </w:tbl>
    <w:p w:rsidR="00D23393" w:rsidRDefault="00D23393"/>
    <w:p w:rsidR="007E24A5" w:rsidRPr="00D23393" w:rsidRDefault="007E24A5" w:rsidP="007E24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</w:rPr>
      </w:pPr>
      <w:proofErr w:type="gramStart"/>
      <w:r w:rsidRPr="00D23393">
        <w:rPr>
          <w:rFonts w:ascii="Times New Roman" w:hAnsi="Times New Roman" w:cs="Times New Roman"/>
          <w:b/>
          <w:bCs/>
          <w:color w:val="000000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</w:rPr>
        <w:t>S3C</w:t>
      </w:r>
      <w:r w:rsidRPr="00D23393">
        <w:rPr>
          <w:rFonts w:ascii="Times New Roman" w:hAnsi="Times New Roman" w:cs="Times New Roman"/>
          <w:b/>
          <w:bCs/>
          <w:color w:val="000000"/>
        </w:rPr>
        <w:t xml:space="preserve">: </w:t>
      </w:r>
      <w:proofErr w:type="spellStart"/>
      <w:r w:rsidRPr="002502FE">
        <w:rPr>
          <w:rFonts w:ascii="Times New Roman" w:hAnsi="Times New Roman" w:cs="Times New Roman"/>
          <w:b/>
          <w:sz w:val="24"/>
          <w:szCs w:val="24"/>
        </w:rPr>
        <w:t>Zygosity</w:t>
      </w:r>
      <w:proofErr w:type="spellEnd"/>
      <w:r w:rsidRPr="002502FE">
        <w:rPr>
          <w:rFonts w:ascii="Times New Roman" w:hAnsi="Times New Roman" w:cs="Times New Roman"/>
          <w:b/>
          <w:sz w:val="24"/>
          <w:szCs w:val="24"/>
        </w:rPr>
        <w:t xml:space="preserve"> of selected clonal mutants</w:t>
      </w:r>
      <w:r>
        <w:rPr>
          <w:rFonts w:ascii="Times New Roman" w:hAnsi="Times New Roman" w:cs="Times New Roman"/>
          <w:b/>
          <w:sz w:val="24"/>
          <w:szCs w:val="24"/>
        </w:rPr>
        <w:t xml:space="preserve"> as determined by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iSeq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p w:rsidR="007E24A5" w:rsidRDefault="007E24A5"/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1306"/>
        <w:gridCol w:w="3093"/>
        <w:gridCol w:w="3303"/>
      </w:tblGrid>
      <w:tr w:rsidR="007E24A5" w:rsidTr="007E24A5">
        <w:trPr>
          <w:trHeight w:val="305"/>
        </w:trPr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ene </w:t>
            </w:r>
          </w:p>
        </w:tc>
        <w:tc>
          <w:tcPr>
            <w:tcW w:w="3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utant clone ID</w:t>
            </w:r>
          </w:p>
        </w:tc>
        <w:tc>
          <w:tcPr>
            <w:tcW w:w="3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E24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Zygosity</w:t>
            </w:r>
            <w:proofErr w:type="spellEnd"/>
          </w:p>
        </w:tc>
      </w:tr>
      <w:tr w:rsidR="007E24A5" w:rsidTr="007E24A5">
        <w:trPr>
          <w:trHeight w:val="305"/>
        </w:trPr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CTR3</w:t>
            </w:r>
          </w:p>
        </w:tc>
        <w:tc>
          <w:tcPr>
            <w:tcW w:w="3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5_E4</w:t>
            </w:r>
          </w:p>
        </w:tc>
        <w:tc>
          <w:tcPr>
            <w:tcW w:w="3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ound heterozygous</w:t>
            </w:r>
          </w:p>
        </w:tc>
      </w:tr>
      <w:tr w:rsidR="007E24A5" w:rsidTr="007E24A5">
        <w:trPr>
          <w:trHeight w:val="305"/>
        </w:trPr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5_G7</w:t>
            </w:r>
          </w:p>
        </w:tc>
        <w:tc>
          <w:tcPr>
            <w:tcW w:w="3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ound heterozygous</w:t>
            </w:r>
          </w:p>
        </w:tc>
      </w:tr>
      <w:tr w:rsidR="007E24A5" w:rsidTr="007E24A5">
        <w:trPr>
          <w:trHeight w:val="305"/>
        </w:trPr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RPC4</w:t>
            </w:r>
          </w:p>
        </w:tc>
        <w:tc>
          <w:tcPr>
            <w:tcW w:w="3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10_D4</w:t>
            </w:r>
          </w:p>
        </w:tc>
        <w:tc>
          <w:tcPr>
            <w:tcW w:w="3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ound heterozygous</w:t>
            </w:r>
          </w:p>
        </w:tc>
      </w:tr>
      <w:tr w:rsidR="007E24A5" w:rsidTr="007E24A5">
        <w:trPr>
          <w:trHeight w:val="305"/>
        </w:trPr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A10_G3</w:t>
            </w:r>
          </w:p>
        </w:tc>
        <w:tc>
          <w:tcPr>
            <w:tcW w:w="3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ound heterozygous</w:t>
            </w:r>
          </w:p>
        </w:tc>
      </w:tr>
      <w:tr w:rsidR="007E24A5" w:rsidTr="007E24A5">
        <w:trPr>
          <w:trHeight w:val="305"/>
        </w:trPr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HLRC2</w:t>
            </w:r>
          </w:p>
        </w:tc>
        <w:tc>
          <w:tcPr>
            <w:tcW w:w="3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1_D5</w:t>
            </w:r>
          </w:p>
        </w:tc>
        <w:tc>
          <w:tcPr>
            <w:tcW w:w="3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ozygous</w:t>
            </w:r>
          </w:p>
        </w:tc>
      </w:tr>
      <w:tr w:rsidR="007E24A5" w:rsidTr="007E24A5">
        <w:trPr>
          <w:trHeight w:val="305"/>
        </w:trPr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1_E9</w:t>
            </w:r>
          </w:p>
        </w:tc>
        <w:tc>
          <w:tcPr>
            <w:tcW w:w="3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ozygous</w:t>
            </w:r>
          </w:p>
        </w:tc>
      </w:tr>
      <w:tr w:rsidR="007E24A5" w:rsidTr="007E24A5">
        <w:trPr>
          <w:trHeight w:val="305"/>
        </w:trPr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3GNT1</w:t>
            </w:r>
          </w:p>
        </w:tc>
        <w:tc>
          <w:tcPr>
            <w:tcW w:w="3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11_G10</w:t>
            </w:r>
          </w:p>
        </w:tc>
        <w:tc>
          <w:tcPr>
            <w:tcW w:w="3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ound heterozygous</w:t>
            </w:r>
          </w:p>
        </w:tc>
      </w:tr>
      <w:tr w:rsidR="007E24A5" w:rsidTr="007E24A5">
        <w:trPr>
          <w:trHeight w:val="305"/>
        </w:trPr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E11_C7</w:t>
            </w:r>
          </w:p>
        </w:tc>
        <w:tc>
          <w:tcPr>
            <w:tcW w:w="3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ound heterozygous</w:t>
            </w:r>
          </w:p>
        </w:tc>
      </w:tr>
      <w:tr w:rsidR="007E24A5" w:rsidTr="007E24A5">
        <w:trPr>
          <w:trHeight w:val="305"/>
        </w:trPr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LTCL1</w:t>
            </w:r>
          </w:p>
        </w:tc>
        <w:tc>
          <w:tcPr>
            <w:tcW w:w="3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B10_F10</w:t>
            </w:r>
          </w:p>
        </w:tc>
        <w:tc>
          <w:tcPr>
            <w:tcW w:w="3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ound heterozygous</w:t>
            </w:r>
          </w:p>
        </w:tc>
      </w:tr>
      <w:tr w:rsidR="007E24A5" w:rsidTr="007E24A5">
        <w:trPr>
          <w:trHeight w:val="305"/>
        </w:trPr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B10_D1</w:t>
            </w:r>
          </w:p>
        </w:tc>
        <w:tc>
          <w:tcPr>
            <w:tcW w:w="3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ound heterozygous</w:t>
            </w:r>
          </w:p>
        </w:tc>
      </w:tr>
      <w:tr w:rsidR="007E24A5" w:rsidTr="007E24A5">
        <w:trPr>
          <w:trHeight w:val="305"/>
        </w:trPr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DGFB</w:t>
            </w:r>
          </w:p>
        </w:tc>
        <w:tc>
          <w:tcPr>
            <w:tcW w:w="3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10_B3</w:t>
            </w:r>
          </w:p>
        </w:tc>
        <w:tc>
          <w:tcPr>
            <w:tcW w:w="3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ozygous</w:t>
            </w:r>
          </w:p>
        </w:tc>
      </w:tr>
      <w:tr w:rsidR="007E24A5" w:rsidTr="007E24A5">
        <w:trPr>
          <w:trHeight w:val="305"/>
        </w:trPr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10_B12</w:t>
            </w:r>
          </w:p>
        </w:tc>
        <w:tc>
          <w:tcPr>
            <w:tcW w:w="3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ozygous</w:t>
            </w:r>
          </w:p>
        </w:tc>
      </w:tr>
      <w:tr w:rsidR="007E24A5" w:rsidTr="007E24A5">
        <w:trPr>
          <w:trHeight w:val="305"/>
        </w:trPr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R3A</w:t>
            </w:r>
          </w:p>
        </w:tc>
        <w:tc>
          <w:tcPr>
            <w:tcW w:w="3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5_D3</w:t>
            </w:r>
          </w:p>
        </w:tc>
        <w:tc>
          <w:tcPr>
            <w:tcW w:w="3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ound heterozygous</w:t>
            </w:r>
          </w:p>
        </w:tc>
      </w:tr>
      <w:tr w:rsidR="007E24A5" w:rsidTr="007E24A5">
        <w:trPr>
          <w:trHeight w:val="305"/>
        </w:trPr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5_E10</w:t>
            </w:r>
          </w:p>
        </w:tc>
        <w:tc>
          <w:tcPr>
            <w:tcW w:w="3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ound heterozygous</w:t>
            </w:r>
          </w:p>
        </w:tc>
      </w:tr>
      <w:tr w:rsidR="007E24A5" w:rsidTr="007E24A5">
        <w:trPr>
          <w:trHeight w:val="305"/>
        </w:trPr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PZB</w:t>
            </w:r>
          </w:p>
        </w:tc>
        <w:tc>
          <w:tcPr>
            <w:tcW w:w="3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9_G9</w:t>
            </w:r>
          </w:p>
        </w:tc>
        <w:tc>
          <w:tcPr>
            <w:tcW w:w="3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terozygous</w:t>
            </w:r>
          </w:p>
        </w:tc>
      </w:tr>
      <w:tr w:rsidR="007E24A5" w:rsidTr="007E24A5">
        <w:trPr>
          <w:trHeight w:val="305"/>
        </w:trPr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H9_C9</w:t>
            </w:r>
          </w:p>
        </w:tc>
        <w:tc>
          <w:tcPr>
            <w:tcW w:w="3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terozygous</w:t>
            </w:r>
          </w:p>
        </w:tc>
      </w:tr>
      <w:tr w:rsidR="007E24A5" w:rsidTr="007E24A5">
        <w:trPr>
          <w:trHeight w:val="305"/>
        </w:trPr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YFIP2</w:t>
            </w:r>
          </w:p>
        </w:tc>
        <w:tc>
          <w:tcPr>
            <w:tcW w:w="3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B8_E4</w:t>
            </w:r>
          </w:p>
        </w:tc>
        <w:tc>
          <w:tcPr>
            <w:tcW w:w="3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ozygous</w:t>
            </w:r>
          </w:p>
        </w:tc>
      </w:tr>
      <w:tr w:rsidR="007E24A5" w:rsidTr="007E24A5">
        <w:trPr>
          <w:trHeight w:val="305"/>
        </w:trPr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B8_G3</w:t>
            </w:r>
          </w:p>
        </w:tc>
        <w:tc>
          <w:tcPr>
            <w:tcW w:w="3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ozygous</w:t>
            </w:r>
          </w:p>
        </w:tc>
      </w:tr>
      <w:tr w:rsidR="007E24A5" w:rsidTr="007E24A5">
        <w:trPr>
          <w:trHeight w:val="305"/>
        </w:trPr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TPR3</w:t>
            </w:r>
          </w:p>
        </w:tc>
        <w:tc>
          <w:tcPr>
            <w:tcW w:w="3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11_H12</w:t>
            </w:r>
          </w:p>
        </w:tc>
        <w:tc>
          <w:tcPr>
            <w:tcW w:w="3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ound heterozygous</w:t>
            </w:r>
          </w:p>
        </w:tc>
      </w:tr>
      <w:tr w:rsidR="007E24A5" w:rsidTr="007E24A5">
        <w:trPr>
          <w:trHeight w:val="305"/>
        </w:trPr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11_H6</w:t>
            </w:r>
          </w:p>
        </w:tc>
        <w:tc>
          <w:tcPr>
            <w:tcW w:w="3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ound heterozygous</w:t>
            </w:r>
          </w:p>
        </w:tc>
      </w:tr>
      <w:tr w:rsidR="007E24A5" w:rsidTr="007E24A5">
        <w:trPr>
          <w:trHeight w:val="305"/>
        </w:trPr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MGCR</w:t>
            </w:r>
          </w:p>
        </w:tc>
        <w:tc>
          <w:tcPr>
            <w:tcW w:w="3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D3_D7</w:t>
            </w:r>
          </w:p>
        </w:tc>
        <w:tc>
          <w:tcPr>
            <w:tcW w:w="3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ound heterozygous</w:t>
            </w:r>
          </w:p>
        </w:tc>
      </w:tr>
      <w:tr w:rsidR="007E24A5" w:rsidTr="007E24A5">
        <w:trPr>
          <w:trHeight w:val="305"/>
        </w:trPr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D3_F8</w:t>
            </w:r>
          </w:p>
        </w:tc>
        <w:tc>
          <w:tcPr>
            <w:tcW w:w="3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ound heterozygous</w:t>
            </w:r>
          </w:p>
        </w:tc>
      </w:tr>
      <w:tr w:rsidR="007E24A5" w:rsidTr="007E24A5">
        <w:trPr>
          <w:trHeight w:val="305"/>
        </w:trPr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TTN</w:t>
            </w:r>
          </w:p>
        </w:tc>
        <w:tc>
          <w:tcPr>
            <w:tcW w:w="3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8_B5</w:t>
            </w:r>
          </w:p>
        </w:tc>
        <w:tc>
          <w:tcPr>
            <w:tcW w:w="3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ound heterozygous</w:t>
            </w:r>
          </w:p>
        </w:tc>
      </w:tr>
      <w:tr w:rsidR="007E24A5" w:rsidTr="007E24A5">
        <w:trPr>
          <w:trHeight w:val="305"/>
        </w:trPr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8_F7</w:t>
            </w:r>
          </w:p>
        </w:tc>
        <w:tc>
          <w:tcPr>
            <w:tcW w:w="3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ound heterozygous</w:t>
            </w:r>
          </w:p>
        </w:tc>
      </w:tr>
      <w:tr w:rsidR="007E24A5" w:rsidTr="007E24A5">
        <w:trPr>
          <w:trHeight w:val="305"/>
        </w:trPr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TP2A2</w:t>
            </w:r>
          </w:p>
        </w:tc>
        <w:tc>
          <w:tcPr>
            <w:tcW w:w="3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B3_A2</w:t>
            </w:r>
          </w:p>
        </w:tc>
        <w:tc>
          <w:tcPr>
            <w:tcW w:w="3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ound heterozygous</w:t>
            </w:r>
          </w:p>
        </w:tc>
      </w:tr>
      <w:tr w:rsidR="007E24A5" w:rsidTr="007E24A5">
        <w:trPr>
          <w:trHeight w:val="305"/>
        </w:trPr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B3_D9</w:t>
            </w:r>
          </w:p>
        </w:tc>
        <w:tc>
          <w:tcPr>
            <w:tcW w:w="3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ound heterozygous</w:t>
            </w:r>
          </w:p>
        </w:tc>
      </w:tr>
      <w:tr w:rsidR="007E24A5" w:rsidTr="007E24A5">
        <w:trPr>
          <w:trHeight w:val="305"/>
        </w:trPr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D27</w:t>
            </w:r>
          </w:p>
        </w:tc>
        <w:tc>
          <w:tcPr>
            <w:tcW w:w="3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D8_E5</w:t>
            </w:r>
          </w:p>
        </w:tc>
        <w:tc>
          <w:tcPr>
            <w:tcW w:w="3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ozygous</w:t>
            </w:r>
          </w:p>
        </w:tc>
      </w:tr>
      <w:tr w:rsidR="007E24A5" w:rsidTr="007E24A5">
        <w:trPr>
          <w:trHeight w:val="305"/>
        </w:trPr>
        <w:tc>
          <w:tcPr>
            <w:tcW w:w="13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D8_E11</w:t>
            </w:r>
          </w:p>
        </w:tc>
        <w:tc>
          <w:tcPr>
            <w:tcW w:w="33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E24A5" w:rsidRPr="007E24A5" w:rsidRDefault="007E24A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4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ozygous</w:t>
            </w:r>
          </w:p>
        </w:tc>
      </w:tr>
    </w:tbl>
    <w:p w:rsidR="007E24A5" w:rsidRDefault="007E24A5"/>
    <w:sectPr w:rsidR="007E24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3393"/>
    <w:rsid w:val="000B3C7F"/>
    <w:rsid w:val="000D2ECB"/>
    <w:rsid w:val="00135C4C"/>
    <w:rsid w:val="001D318B"/>
    <w:rsid w:val="002B26B9"/>
    <w:rsid w:val="005D187E"/>
    <w:rsid w:val="007E24A5"/>
    <w:rsid w:val="00BF560D"/>
    <w:rsid w:val="00CF5224"/>
    <w:rsid w:val="00D23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32</Words>
  <Characters>7598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 Yeung</dc:creator>
  <cp:lastModifiedBy>Amy Yeung</cp:lastModifiedBy>
  <cp:revision>2</cp:revision>
  <dcterms:created xsi:type="dcterms:W3CDTF">2019-07-31T19:50:00Z</dcterms:created>
  <dcterms:modified xsi:type="dcterms:W3CDTF">2019-07-31T19:50:00Z</dcterms:modified>
</cp:coreProperties>
</file>